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FE4AE" w14:textId="77777777" w:rsidR="00C46625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4CB4BDAE" w14:textId="77777777" w:rsidR="00C46625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4CDD8737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69991C00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31D40FBB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2F6C49B5" w14:textId="77777777" w:rsidR="00C46625" w:rsidRPr="007A504C" w:rsidRDefault="00C46625" w:rsidP="00C46625">
      <w:pPr>
        <w:autoSpaceDE w:val="0"/>
        <w:autoSpaceDN w:val="0"/>
        <w:adjustRightInd w:val="0"/>
        <w:spacing w:line="480" w:lineRule="auto"/>
        <w:jc w:val="both"/>
        <w:rPr>
          <w:bCs/>
          <w:color w:val="000000" w:themeColor="text1"/>
          <w:sz w:val="22"/>
          <w:szCs w:val="22"/>
        </w:rPr>
      </w:pPr>
      <w:bookmarkStart w:id="0" w:name="_Hlk200829802"/>
      <w:r w:rsidRPr="007A504C">
        <w:rPr>
          <w:b/>
          <w:bCs/>
          <w:color w:val="000000" w:themeColor="text1"/>
          <w:sz w:val="22"/>
          <w:szCs w:val="22"/>
        </w:rPr>
        <w:t>S</w:t>
      </w:r>
      <w:r>
        <w:rPr>
          <w:b/>
          <w:bCs/>
          <w:color w:val="000000" w:themeColor="text1"/>
          <w:sz w:val="22"/>
          <w:szCs w:val="22"/>
        </w:rPr>
        <w:t>5</w:t>
      </w:r>
      <w:r w:rsidRPr="007A504C">
        <w:rPr>
          <w:b/>
          <w:bCs/>
          <w:color w:val="000000" w:themeColor="text1"/>
          <w:sz w:val="22"/>
          <w:szCs w:val="22"/>
        </w:rPr>
        <w:t xml:space="preserve"> Table.</w:t>
      </w:r>
      <w:r w:rsidRPr="007A504C">
        <w:rPr>
          <w:bCs/>
          <w:color w:val="000000" w:themeColor="text1"/>
          <w:sz w:val="22"/>
          <w:szCs w:val="22"/>
        </w:rPr>
        <w:t xml:space="preserve"> </w:t>
      </w:r>
      <w:r w:rsidRPr="006C0554">
        <w:rPr>
          <w:b/>
          <w:color w:val="000000" w:themeColor="text1"/>
          <w:sz w:val="22"/>
          <w:szCs w:val="22"/>
        </w:rPr>
        <w:t xml:space="preserve">Effect of single, dual and triple combinations of </w:t>
      </w:r>
      <w:r w:rsidRPr="006C0554">
        <w:rPr>
          <w:b/>
          <w:i/>
          <w:iCs/>
          <w:color w:val="000000" w:themeColor="text1"/>
          <w:sz w:val="22"/>
          <w:szCs w:val="22"/>
        </w:rPr>
        <w:t>Trichoderma</w:t>
      </w:r>
      <w:r w:rsidRPr="006C0554">
        <w:rPr>
          <w:b/>
          <w:color w:val="000000" w:themeColor="text1"/>
          <w:sz w:val="22"/>
          <w:szCs w:val="22"/>
        </w:rPr>
        <w:t xml:space="preserve"> treatments on photosynthetic pigments in </w:t>
      </w:r>
      <w:r>
        <w:rPr>
          <w:b/>
          <w:color w:val="000000" w:themeColor="text1"/>
          <w:sz w:val="22"/>
          <w:szCs w:val="22"/>
        </w:rPr>
        <w:t>21-day</w:t>
      </w:r>
      <w:r w:rsidRPr="006C0554">
        <w:rPr>
          <w:b/>
          <w:color w:val="000000" w:themeColor="text1"/>
          <w:sz w:val="22"/>
          <w:szCs w:val="22"/>
        </w:rPr>
        <w:t xml:space="preserve"> </w:t>
      </w:r>
      <w:r>
        <w:rPr>
          <w:b/>
          <w:color w:val="000000" w:themeColor="text1"/>
          <w:sz w:val="22"/>
          <w:szCs w:val="22"/>
        </w:rPr>
        <w:t>seedlings</w:t>
      </w:r>
      <w:r w:rsidRPr="006C0554">
        <w:rPr>
          <w:b/>
          <w:color w:val="000000" w:themeColor="text1"/>
          <w:sz w:val="22"/>
          <w:szCs w:val="22"/>
        </w:rPr>
        <w:t xml:space="preserve"> of tomato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065"/>
        <w:gridCol w:w="1890"/>
        <w:gridCol w:w="1710"/>
        <w:gridCol w:w="1905"/>
        <w:gridCol w:w="1780"/>
      </w:tblGrid>
      <w:tr w:rsidR="00C46625" w:rsidRPr="006C0554" w14:paraId="6CB72AE4" w14:textId="77777777" w:rsidTr="00391040">
        <w:trPr>
          <w:trHeight w:val="30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0"/>
          <w:p w14:paraId="6854773F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FAB91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</w:rPr>
              <w:t xml:space="preserve">Chlorophyll </w:t>
            </w:r>
            <w:r w:rsidRPr="006C0554">
              <w:rPr>
                <w:b/>
                <w:bCs/>
                <w:i/>
                <w:iCs/>
                <w:color w:val="000000" w:themeColor="text1"/>
              </w:rPr>
              <w:t xml:space="preserve">a </w:t>
            </w:r>
            <w:r w:rsidRPr="006C0554">
              <w:rPr>
                <w:b/>
                <w:bCs/>
                <w:sz w:val="22"/>
                <w:szCs w:val="22"/>
              </w:rPr>
              <w:t>(mg g</w:t>
            </w:r>
            <w:r w:rsidRPr="006C0554">
              <w:rPr>
                <w:b/>
                <w:bCs/>
                <w:sz w:val="22"/>
                <w:szCs w:val="22"/>
                <w:vertAlign w:val="superscript"/>
              </w:rPr>
              <w:t>−1</w:t>
            </w:r>
            <w:r w:rsidRPr="006C0554">
              <w:rPr>
                <w:b/>
                <w:bCs/>
                <w:sz w:val="22"/>
                <w:szCs w:val="22"/>
              </w:rPr>
              <w:t xml:space="preserve"> FW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5A0EE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color w:val="000000" w:themeColor="text1"/>
              </w:rPr>
              <w:t xml:space="preserve">chlorophyll </w:t>
            </w:r>
            <w:r w:rsidRPr="006C0554">
              <w:rPr>
                <w:b/>
                <w:bCs/>
                <w:i/>
                <w:iCs/>
                <w:color w:val="000000" w:themeColor="text1"/>
              </w:rPr>
              <w:t>b</w:t>
            </w:r>
            <w:r w:rsidRPr="006C0554">
              <w:rPr>
                <w:b/>
                <w:bCs/>
                <w:sz w:val="22"/>
                <w:szCs w:val="22"/>
              </w:rPr>
              <w:t xml:space="preserve"> (mg g</w:t>
            </w:r>
            <w:r w:rsidRPr="006C0554">
              <w:rPr>
                <w:b/>
                <w:bCs/>
                <w:sz w:val="22"/>
                <w:szCs w:val="22"/>
                <w:vertAlign w:val="superscript"/>
              </w:rPr>
              <w:t>−1</w:t>
            </w:r>
            <w:r w:rsidRPr="006C0554">
              <w:rPr>
                <w:b/>
                <w:bCs/>
                <w:sz w:val="22"/>
                <w:szCs w:val="22"/>
              </w:rPr>
              <w:t xml:space="preserve"> FW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BC0B3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 xml:space="preserve">Total </w:t>
            </w:r>
            <w:r w:rsidRPr="006C0554">
              <w:rPr>
                <w:b/>
                <w:bCs/>
                <w:color w:val="000000" w:themeColor="text1"/>
              </w:rPr>
              <w:t xml:space="preserve">chlorophyll </w:t>
            </w:r>
            <w:r w:rsidRPr="006C0554">
              <w:rPr>
                <w:b/>
                <w:bCs/>
                <w:sz w:val="22"/>
                <w:szCs w:val="22"/>
              </w:rPr>
              <w:t>(mg g</w:t>
            </w:r>
            <w:r w:rsidRPr="006C0554">
              <w:rPr>
                <w:b/>
                <w:bCs/>
                <w:sz w:val="22"/>
                <w:szCs w:val="22"/>
                <w:vertAlign w:val="superscript"/>
              </w:rPr>
              <w:t>−1</w:t>
            </w:r>
            <w:r w:rsidRPr="006C0554">
              <w:rPr>
                <w:b/>
                <w:bCs/>
                <w:sz w:val="22"/>
                <w:szCs w:val="22"/>
              </w:rPr>
              <w:t xml:space="preserve"> FW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C5EA2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Carotenoids (mg g</w:t>
            </w:r>
            <w:r w:rsidRPr="006C0554">
              <w:rPr>
                <w:b/>
                <w:bCs/>
                <w:sz w:val="22"/>
                <w:szCs w:val="22"/>
                <w:vertAlign w:val="superscript"/>
              </w:rPr>
              <w:t>−1</w:t>
            </w:r>
            <w:r w:rsidRPr="006C0554">
              <w:rPr>
                <w:b/>
                <w:bCs/>
                <w:sz w:val="22"/>
                <w:szCs w:val="22"/>
              </w:rPr>
              <w:t xml:space="preserve"> FW)</w:t>
            </w:r>
          </w:p>
        </w:tc>
      </w:tr>
      <w:tr w:rsidR="00C46625" w:rsidRPr="007A504C" w14:paraId="20AEFD78" w14:textId="77777777" w:rsidTr="00391040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555F4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1 (Control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F457C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51±0.31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989B3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04±0.24d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48832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52±0.10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9BCDC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23±0.10c</w:t>
            </w:r>
          </w:p>
        </w:tc>
      </w:tr>
      <w:tr w:rsidR="00C46625" w:rsidRPr="007A504C" w14:paraId="2F184097" w14:textId="77777777" w:rsidTr="00391040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EAB40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2 (Tri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C9B1B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54±0.01b</w:t>
            </w:r>
          </w:p>
          <w:p w14:paraId="6717212A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0.0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03799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37±0.11bc</w:t>
            </w:r>
          </w:p>
          <w:p w14:paraId="6F41E5A3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866.75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37E33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92±0.10c</w:t>
            </w:r>
          </w:p>
          <w:p w14:paraId="5CDD383A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77.5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2F0C6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25±0.10c</w:t>
            </w:r>
          </w:p>
          <w:p w14:paraId="2A9B9E65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0.03)</w:t>
            </w:r>
          </w:p>
        </w:tc>
      </w:tr>
      <w:tr w:rsidR="00C46625" w:rsidRPr="007A504C" w14:paraId="34B20414" w14:textId="77777777" w:rsidTr="00391040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2A7A9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3 (Tri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6F12F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54±0.10b</w:t>
            </w:r>
          </w:p>
          <w:p w14:paraId="0EAF7C68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7.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45D92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36±0.10c</w:t>
            </w:r>
          </w:p>
          <w:p w14:paraId="42C6A84B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800.75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321A2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90±0.09c</w:t>
            </w:r>
          </w:p>
          <w:p w14:paraId="769E1C44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72.4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F436E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25±0.03c</w:t>
            </w:r>
          </w:p>
          <w:p w14:paraId="20BAAE00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7.16)</w:t>
            </w:r>
          </w:p>
        </w:tc>
      </w:tr>
      <w:tr w:rsidR="00C46625" w:rsidRPr="007A504C" w14:paraId="0CE508CD" w14:textId="77777777" w:rsidTr="00391040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33115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4 (Tri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EC6DA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54±0.10b</w:t>
            </w:r>
          </w:p>
          <w:p w14:paraId="166F52F8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7.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EA94B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36±0.09c</w:t>
            </w:r>
          </w:p>
          <w:p w14:paraId="5E417ABC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800.00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E6BFF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89±0.10c</w:t>
            </w:r>
          </w:p>
          <w:p w14:paraId="7151C61D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72.4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A3461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25±0.03c</w:t>
            </w:r>
          </w:p>
          <w:p w14:paraId="1328522B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7.16)</w:t>
            </w:r>
          </w:p>
        </w:tc>
      </w:tr>
      <w:tr w:rsidR="00C46625" w:rsidRPr="007A504C" w14:paraId="57C32FB7" w14:textId="77777777" w:rsidTr="00391040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F5765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5 (Tri2+Tri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89D01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.38±0.05a</w:t>
            </w:r>
          </w:p>
          <w:p w14:paraId="1A4BE4A4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22.8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F20AC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82±0.10a</w:t>
            </w:r>
          </w:p>
          <w:p w14:paraId="49E5500F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950.00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D26BD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2.20±0.10a</w:t>
            </w:r>
          </w:p>
          <w:p w14:paraId="2E0411F4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322.4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189B1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75±0.04a</w:t>
            </w:r>
          </w:p>
          <w:p w14:paraId="207C3327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22.89)</w:t>
            </w:r>
          </w:p>
        </w:tc>
      </w:tr>
      <w:tr w:rsidR="00C46625" w:rsidRPr="007A504C" w14:paraId="2360CDF9" w14:textId="77777777" w:rsidTr="00391040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A636F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6 (Tri2+Tri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57F01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.42±0.05a</w:t>
            </w:r>
          </w:p>
          <w:p w14:paraId="0D360F93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05.7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03571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63±0.02ab</w:t>
            </w:r>
          </w:p>
          <w:p w14:paraId="190F355A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483.25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E7690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2.05±0.02ab</w:t>
            </w:r>
          </w:p>
          <w:p w14:paraId="49976D58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94.2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AACB3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71±0.03a</w:t>
            </w:r>
          </w:p>
          <w:p w14:paraId="38D01FCD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05.74)</w:t>
            </w:r>
          </w:p>
        </w:tc>
      </w:tr>
      <w:tr w:rsidR="00C46625" w:rsidRPr="007A504C" w14:paraId="6813E8F4" w14:textId="77777777" w:rsidTr="00391040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A7C68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7 (Tri3+Tri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38F67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.30±0.04a</w:t>
            </w:r>
          </w:p>
          <w:p w14:paraId="7B71324A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41.4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332D9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60±0.05abc</w:t>
            </w:r>
          </w:p>
          <w:p w14:paraId="4FE2934F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416.75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A2DCB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.91±0.07b</w:t>
            </w:r>
          </w:p>
          <w:p w14:paraId="4CFB9465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67.9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8C3C0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56±0.06b</w:t>
            </w:r>
          </w:p>
          <w:p w14:paraId="35FA8D85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41.45)</w:t>
            </w:r>
          </w:p>
        </w:tc>
      </w:tr>
      <w:tr w:rsidR="00C46625" w:rsidRPr="007A504C" w14:paraId="43FCB888" w14:textId="77777777" w:rsidTr="00391040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B6F9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8 (Tri2+Tri3+Tri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46298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.38±0.07a</w:t>
            </w:r>
          </w:p>
          <w:p w14:paraId="2A274FE4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55.7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09C2B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65±0.03a</w:t>
            </w:r>
          </w:p>
          <w:p w14:paraId="00E3FC42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541.75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13343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.94±0.07b</w:t>
            </w:r>
          </w:p>
          <w:p w14:paraId="57286F86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73.0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B5959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59±0.02b</w:t>
            </w:r>
          </w:p>
          <w:p w14:paraId="76AF73DC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55.77)</w:t>
            </w:r>
          </w:p>
        </w:tc>
      </w:tr>
    </w:tbl>
    <w:p w14:paraId="51400BC0" w14:textId="77777777" w:rsidR="00C46625" w:rsidRPr="007A504C" w:rsidRDefault="00C46625" w:rsidP="00C46625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7A504C">
        <w:rPr>
          <w:i/>
          <w:iCs/>
          <w:kern w:val="24"/>
          <w:sz w:val="22"/>
          <w:szCs w:val="22"/>
        </w:rPr>
        <w:t>Note</w:t>
      </w:r>
      <w:r w:rsidRPr="007A504C">
        <w:rPr>
          <w:kern w:val="24"/>
          <w:sz w:val="22"/>
          <w:szCs w:val="22"/>
        </w:rPr>
        <w:t xml:space="preserve">: </w:t>
      </w:r>
      <w:bookmarkStart w:id="1" w:name="_Hlk200829826"/>
      <w:r>
        <w:rPr>
          <w:kern w:val="24"/>
          <w:sz w:val="22"/>
          <w:szCs w:val="22"/>
        </w:rPr>
        <w:t>In t</w:t>
      </w:r>
      <w:r w:rsidRPr="00B57750">
        <w:rPr>
          <w:color w:val="000000" w:themeColor="text1"/>
        </w:rPr>
        <w:t>reatments</w:t>
      </w:r>
      <w:r>
        <w:rPr>
          <w:color w:val="000000" w:themeColor="text1"/>
        </w:rPr>
        <w:t xml:space="preserve">, </w:t>
      </w:r>
      <w:r w:rsidRPr="007A504C">
        <w:rPr>
          <w:color w:val="000000" w:themeColor="text1"/>
          <w:sz w:val="22"/>
          <w:szCs w:val="22"/>
        </w:rPr>
        <w:t xml:space="preserve">Tri2, Tri3, and Tri6 represent treatments with </w:t>
      </w:r>
      <w:r w:rsidRPr="007A504C">
        <w:rPr>
          <w:i/>
          <w:iCs/>
          <w:color w:val="000000" w:themeColor="text1"/>
          <w:sz w:val="22"/>
          <w:szCs w:val="22"/>
        </w:rPr>
        <w:t>Trichoderma</w:t>
      </w:r>
      <w:r w:rsidRPr="007A504C">
        <w:rPr>
          <w:color w:val="000000" w:themeColor="text1"/>
          <w:sz w:val="22"/>
          <w:szCs w:val="22"/>
        </w:rPr>
        <w:t xml:space="preserve"> isolates Tri2, Tri3, and Tri6, respectively.</w:t>
      </w:r>
      <w:r w:rsidRPr="00B57750">
        <w:rPr>
          <w:color w:val="000000" w:themeColor="text1"/>
        </w:rPr>
        <w:t xml:space="preserve"> </w:t>
      </w:r>
      <w:r w:rsidRPr="003D5233">
        <w:rPr>
          <w:sz w:val="22"/>
          <w:szCs w:val="22"/>
        </w:rPr>
        <w:t>Values (mean ± SE) for each treatment were obtained from three biological replicates (</w:t>
      </w:r>
      <w:r w:rsidRPr="003D5233">
        <w:rPr>
          <w:i/>
          <w:iCs/>
          <w:sz w:val="22"/>
          <w:szCs w:val="22"/>
        </w:rPr>
        <w:t>n = 3</w:t>
      </w:r>
      <w:r w:rsidRPr="003D5233">
        <w:rPr>
          <w:sz w:val="22"/>
          <w:szCs w:val="22"/>
        </w:rPr>
        <w:t>). Different letters within each column indicate significant differences, as determined by Fisher’s LSD test (</w:t>
      </w:r>
      <w:r w:rsidRPr="003D5233">
        <w:rPr>
          <w:i/>
          <w:iCs/>
          <w:sz w:val="22"/>
          <w:szCs w:val="22"/>
        </w:rPr>
        <w:t>p &lt; 0.05</w:t>
      </w:r>
      <w:r w:rsidRPr="003D5233">
        <w:rPr>
          <w:sz w:val="22"/>
          <w:szCs w:val="22"/>
        </w:rPr>
        <w:t>). Values in parentheses represent the percentage increase relative to the control.</w:t>
      </w:r>
    </w:p>
    <w:p w14:paraId="210FB67E" w14:textId="77777777" w:rsidR="00C46625" w:rsidRPr="007A504C" w:rsidRDefault="00C46625" w:rsidP="00C46625">
      <w:pPr>
        <w:spacing w:after="120" w:line="480" w:lineRule="auto"/>
        <w:rPr>
          <w:b/>
          <w:bCs/>
          <w:sz w:val="22"/>
          <w:szCs w:val="22"/>
        </w:rPr>
      </w:pPr>
    </w:p>
    <w:bookmarkEnd w:id="1"/>
    <w:p w14:paraId="72D8CF45" w14:textId="77777777" w:rsidR="00C46625" w:rsidRDefault="00C46625" w:rsidP="00C46625">
      <w:pPr>
        <w:spacing w:after="120" w:line="480" w:lineRule="auto"/>
        <w:rPr>
          <w:b/>
          <w:bCs/>
          <w:sz w:val="22"/>
          <w:szCs w:val="22"/>
        </w:rPr>
      </w:pPr>
    </w:p>
    <w:p w14:paraId="02947F8F" w14:textId="77777777" w:rsidR="00C46625" w:rsidRDefault="00C46625" w:rsidP="00C46625">
      <w:pPr>
        <w:spacing w:after="120" w:line="480" w:lineRule="auto"/>
        <w:rPr>
          <w:b/>
          <w:bCs/>
          <w:sz w:val="22"/>
          <w:szCs w:val="22"/>
        </w:rPr>
      </w:pPr>
    </w:p>
    <w:p w14:paraId="15EE3D3C" w14:textId="77777777" w:rsidR="00C46625" w:rsidRDefault="00C46625" w:rsidP="00C46625">
      <w:pPr>
        <w:spacing w:after="120" w:line="480" w:lineRule="auto"/>
        <w:rPr>
          <w:b/>
          <w:bCs/>
          <w:sz w:val="22"/>
          <w:szCs w:val="22"/>
        </w:rPr>
      </w:pPr>
    </w:p>
    <w:sectPr w:rsidR="00C46625" w:rsidSect="00C929A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140A3" w14:textId="77777777" w:rsidR="009621BE" w:rsidRDefault="009621BE" w:rsidP="00777A4D">
      <w:r>
        <w:separator/>
      </w:r>
    </w:p>
  </w:endnote>
  <w:endnote w:type="continuationSeparator" w:id="0">
    <w:p w14:paraId="2D6BAA10" w14:textId="77777777" w:rsidR="009621BE" w:rsidRDefault="009621BE" w:rsidP="0077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8815880"/>
      <w:docPartObj>
        <w:docPartGallery w:val="Page Numbers (Bottom of Page)"/>
        <w:docPartUnique/>
      </w:docPartObj>
    </w:sdtPr>
    <w:sdtContent>
      <w:p w14:paraId="0603AC8D" w14:textId="3D6344BC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69E85A" w14:textId="77777777" w:rsidR="00777A4D" w:rsidRDefault="00777A4D" w:rsidP="00777A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1566706"/>
      <w:docPartObj>
        <w:docPartGallery w:val="Page Numbers (Bottom of Page)"/>
        <w:docPartUnique/>
      </w:docPartObj>
    </w:sdtPr>
    <w:sdtContent>
      <w:p w14:paraId="4884D8E0" w14:textId="2748C9C9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25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8C4020" w14:textId="77777777" w:rsidR="00777A4D" w:rsidRDefault="00777A4D" w:rsidP="00777A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56D61" w14:textId="77777777" w:rsidR="009621BE" w:rsidRDefault="009621BE" w:rsidP="00777A4D">
      <w:r>
        <w:separator/>
      </w:r>
    </w:p>
  </w:footnote>
  <w:footnote w:type="continuationSeparator" w:id="0">
    <w:p w14:paraId="73AFA03E" w14:textId="77777777" w:rsidR="009621BE" w:rsidRDefault="009621BE" w:rsidP="0077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5A1"/>
    <w:rsid w:val="00000664"/>
    <w:rsid w:val="00004D10"/>
    <w:rsid w:val="000320A2"/>
    <w:rsid w:val="00046EE9"/>
    <w:rsid w:val="00083F85"/>
    <w:rsid w:val="00091F62"/>
    <w:rsid w:val="000A680E"/>
    <w:rsid w:val="000B7D6F"/>
    <w:rsid w:val="000E5CBC"/>
    <w:rsid w:val="000F6F6D"/>
    <w:rsid w:val="001018F9"/>
    <w:rsid w:val="00105F06"/>
    <w:rsid w:val="001061DA"/>
    <w:rsid w:val="00111F1E"/>
    <w:rsid w:val="00114BD1"/>
    <w:rsid w:val="00124745"/>
    <w:rsid w:val="00150996"/>
    <w:rsid w:val="0018394C"/>
    <w:rsid w:val="001B5925"/>
    <w:rsid w:val="001D1DFC"/>
    <w:rsid w:val="001D5C75"/>
    <w:rsid w:val="001E1DA1"/>
    <w:rsid w:val="002133C0"/>
    <w:rsid w:val="00223763"/>
    <w:rsid w:val="00255EB2"/>
    <w:rsid w:val="00292C8D"/>
    <w:rsid w:val="002A667A"/>
    <w:rsid w:val="002B7FFE"/>
    <w:rsid w:val="002C4A06"/>
    <w:rsid w:val="002D0B59"/>
    <w:rsid w:val="003250FF"/>
    <w:rsid w:val="003251A5"/>
    <w:rsid w:val="00347743"/>
    <w:rsid w:val="00377C2C"/>
    <w:rsid w:val="003914A9"/>
    <w:rsid w:val="003A0E1D"/>
    <w:rsid w:val="003A2A66"/>
    <w:rsid w:val="003B4EBE"/>
    <w:rsid w:val="003D5233"/>
    <w:rsid w:val="003E1912"/>
    <w:rsid w:val="003F45C1"/>
    <w:rsid w:val="00425C2F"/>
    <w:rsid w:val="00426E4C"/>
    <w:rsid w:val="00432BA1"/>
    <w:rsid w:val="004606D2"/>
    <w:rsid w:val="00466F4B"/>
    <w:rsid w:val="00491FD3"/>
    <w:rsid w:val="004A590E"/>
    <w:rsid w:val="004C17CD"/>
    <w:rsid w:val="004D115D"/>
    <w:rsid w:val="004E4AF1"/>
    <w:rsid w:val="004F7C98"/>
    <w:rsid w:val="00504382"/>
    <w:rsid w:val="005076C4"/>
    <w:rsid w:val="00520697"/>
    <w:rsid w:val="00561249"/>
    <w:rsid w:val="00561EFE"/>
    <w:rsid w:val="00590765"/>
    <w:rsid w:val="0061259E"/>
    <w:rsid w:val="006128EF"/>
    <w:rsid w:val="00641202"/>
    <w:rsid w:val="00641755"/>
    <w:rsid w:val="006476FA"/>
    <w:rsid w:val="00667DB8"/>
    <w:rsid w:val="00685C91"/>
    <w:rsid w:val="0069031C"/>
    <w:rsid w:val="006C0554"/>
    <w:rsid w:val="006E091D"/>
    <w:rsid w:val="006E7376"/>
    <w:rsid w:val="0070743B"/>
    <w:rsid w:val="007218FD"/>
    <w:rsid w:val="00743940"/>
    <w:rsid w:val="00757CFE"/>
    <w:rsid w:val="00767A06"/>
    <w:rsid w:val="00777A4D"/>
    <w:rsid w:val="00787252"/>
    <w:rsid w:val="007929A0"/>
    <w:rsid w:val="00792A6B"/>
    <w:rsid w:val="007A504C"/>
    <w:rsid w:val="007B06E5"/>
    <w:rsid w:val="00813C3F"/>
    <w:rsid w:val="00815C37"/>
    <w:rsid w:val="00816127"/>
    <w:rsid w:val="00825BBF"/>
    <w:rsid w:val="00847443"/>
    <w:rsid w:val="00853E53"/>
    <w:rsid w:val="008544F0"/>
    <w:rsid w:val="00890898"/>
    <w:rsid w:val="0089333E"/>
    <w:rsid w:val="00896FE0"/>
    <w:rsid w:val="0089766F"/>
    <w:rsid w:val="008A684E"/>
    <w:rsid w:val="008B6756"/>
    <w:rsid w:val="00905DEB"/>
    <w:rsid w:val="009621BE"/>
    <w:rsid w:val="00973CF4"/>
    <w:rsid w:val="009D2F0D"/>
    <w:rsid w:val="00A37429"/>
    <w:rsid w:val="00A51C8B"/>
    <w:rsid w:val="00A53D9A"/>
    <w:rsid w:val="00A57794"/>
    <w:rsid w:val="00A76211"/>
    <w:rsid w:val="00AD4F6B"/>
    <w:rsid w:val="00B21047"/>
    <w:rsid w:val="00B33B45"/>
    <w:rsid w:val="00B64A7B"/>
    <w:rsid w:val="00B64CA4"/>
    <w:rsid w:val="00B8675D"/>
    <w:rsid w:val="00B90952"/>
    <w:rsid w:val="00B94D34"/>
    <w:rsid w:val="00BE3E47"/>
    <w:rsid w:val="00BE69E5"/>
    <w:rsid w:val="00C46625"/>
    <w:rsid w:val="00C56271"/>
    <w:rsid w:val="00C57BF0"/>
    <w:rsid w:val="00C6267D"/>
    <w:rsid w:val="00C929A7"/>
    <w:rsid w:val="00CB34F0"/>
    <w:rsid w:val="00CD76B5"/>
    <w:rsid w:val="00CF5E6F"/>
    <w:rsid w:val="00D034DC"/>
    <w:rsid w:val="00D0600A"/>
    <w:rsid w:val="00D44A3F"/>
    <w:rsid w:val="00D62805"/>
    <w:rsid w:val="00D676C6"/>
    <w:rsid w:val="00D837CB"/>
    <w:rsid w:val="00DD34D7"/>
    <w:rsid w:val="00DD5C4F"/>
    <w:rsid w:val="00DE1214"/>
    <w:rsid w:val="00DF5AF5"/>
    <w:rsid w:val="00E04DB7"/>
    <w:rsid w:val="00E243D1"/>
    <w:rsid w:val="00E32DCF"/>
    <w:rsid w:val="00E3605B"/>
    <w:rsid w:val="00E775FF"/>
    <w:rsid w:val="00E91E14"/>
    <w:rsid w:val="00EA6A63"/>
    <w:rsid w:val="00EB1952"/>
    <w:rsid w:val="00ED0725"/>
    <w:rsid w:val="00EF3D57"/>
    <w:rsid w:val="00F05116"/>
    <w:rsid w:val="00F15CA3"/>
    <w:rsid w:val="00F2345E"/>
    <w:rsid w:val="00F275A1"/>
    <w:rsid w:val="00F4332B"/>
    <w:rsid w:val="00F449A9"/>
    <w:rsid w:val="00F450BC"/>
    <w:rsid w:val="00F47422"/>
    <w:rsid w:val="00F47F7B"/>
    <w:rsid w:val="00F65B75"/>
    <w:rsid w:val="00F70D6C"/>
    <w:rsid w:val="00F7661B"/>
    <w:rsid w:val="00F80177"/>
    <w:rsid w:val="00F819A2"/>
    <w:rsid w:val="00F87BD0"/>
    <w:rsid w:val="00FA68E3"/>
    <w:rsid w:val="00FA6C24"/>
    <w:rsid w:val="00FC4D7D"/>
    <w:rsid w:val="00FC5AB0"/>
    <w:rsid w:val="00FD0E78"/>
    <w:rsid w:val="00FD45F1"/>
    <w:rsid w:val="00FD4EE2"/>
    <w:rsid w:val="00FD5A30"/>
    <w:rsid w:val="00FD5C07"/>
    <w:rsid w:val="00FF2589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22FF9"/>
  <w14:defaultImageDpi w14:val="32767"/>
  <w15:chartTrackingRefBased/>
  <w15:docId w15:val="{1D9B1F59-9018-274E-AC6B-0C248002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5A1"/>
    <w:pPr>
      <w:keepNext/>
      <w:keepLines/>
      <w:spacing w:before="240" w:line="468" w:lineRule="auto"/>
      <w:ind w:left="-5" w:hanging="1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Grid1"/>
    <w:rsid w:val="00F275A1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275A1"/>
    <w:rPr>
      <w:rFonts w:ascii="Calibri" w:eastAsia="Calibri" w:hAnsi="Calibri" w:cs="Times New Roman"/>
      <w:sz w:val="20"/>
      <w:szCs w:val="20"/>
      <w:lang w:val="en-SG" w:eastAsia="en-S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F275A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5A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77A4D"/>
    <w:pPr>
      <w:tabs>
        <w:tab w:val="center" w:pos="4680"/>
        <w:tab w:val="right" w:pos="9360"/>
      </w:tabs>
      <w:ind w:left="-5" w:hanging="10"/>
      <w:jc w:val="both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77A4D"/>
    <w:rPr>
      <w:rFonts w:ascii="Times New Roman" w:eastAsia="Times New Roman" w:hAnsi="Times New Roman" w:cs="Times New Roman"/>
      <w:color w:val="00000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77A4D"/>
  </w:style>
  <w:style w:type="character" w:styleId="LineNumber">
    <w:name w:val="line number"/>
    <w:basedOn w:val="DefaultParagraphFont"/>
    <w:uiPriority w:val="99"/>
    <w:semiHidden/>
    <w:unhideWhenUsed/>
    <w:rsid w:val="00777A4D"/>
  </w:style>
  <w:style w:type="character" w:styleId="Hyperlink">
    <w:name w:val="Hyperlink"/>
    <w:basedOn w:val="DefaultParagraphFont"/>
    <w:uiPriority w:val="99"/>
    <w:unhideWhenUsed/>
    <w:rsid w:val="00F47F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2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180</Characters>
  <Application>Microsoft Office Word</Application>
  <DocSecurity>0</DocSecurity>
  <Lines>7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N Islam</dc:creator>
  <cp:keywords/>
  <dc:description/>
  <cp:lastModifiedBy>MM Hossain</cp:lastModifiedBy>
  <cp:revision>2</cp:revision>
  <dcterms:created xsi:type="dcterms:W3CDTF">2025-07-18T17:00:00Z</dcterms:created>
  <dcterms:modified xsi:type="dcterms:W3CDTF">2025-07-18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441544b3e9693254abeebd209cda4c8c5d5e136e5d0ac92a1b0b7e669db11</vt:lpwstr>
  </property>
</Properties>
</file>